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11BDF" w14:textId="77777777" w:rsidR="0068184D" w:rsidRPr="00B034C3" w:rsidRDefault="007779C5">
      <w:pPr>
        <w:rPr>
          <w:b/>
          <w:sz w:val="22"/>
        </w:rPr>
      </w:pPr>
      <w:r>
        <w:rPr>
          <w:b/>
          <w:sz w:val="22"/>
        </w:rPr>
        <w:t>Supplementa</w:t>
      </w:r>
      <w:r w:rsidR="00A837CC">
        <w:rPr>
          <w:b/>
          <w:sz w:val="22"/>
        </w:rPr>
        <w:t>ry</w:t>
      </w:r>
      <w:r>
        <w:rPr>
          <w:b/>
          <w:sz w:val="22"/>
        </w:rPr>
        <w:t xml:space="preserve"> </w:t>
      </w:r>
      <w:r w:rsidR="0068184D" w:rsidRPr="00B034C3">
        <w:rPr>
          <w:b/>
          <w:sz w:val="22"/>
        </w:rPr>
        <w:t xml:space="preserve">Table </w:t>
      </w:r>
      <w:r w:rsidR="00A837CC">
        <w:rPr>
          <w:b/>
          <w:sz w:val="22"/>
        </w:rPr>
        <w:t>S</w:t>
      </w:r>
      <w:r w:rsidR="0068184D" w:rsidRPr="00B034C3">
        <w:rPr>
          <w:b/>
          <w:sz w:val="22"/>
        </w:rPr>
        <w:t>1.</w:t>
      </w:r>
      <w:r w:rsidR="00B034C3" w:rsidRPr="00B034C3">
        <w:rPr>
          <w:b/>
          <w:sz w:val="22"/>
        </w:rPr>
        <w:t xml:space="preserve"> </w:t>
      </w:r>
      <w:r w:rsidR="00B37A48">
        <w:rPr>
          <w:b/>
          <w:sz w:val="22"/>
        </w:rPr>
        <w:t>V</w:t>
      </w:r>
      <w:r w:rsidR="00B034C3" w:rsidRPr="00B034C3">
        <w:rPr>
          <w:b/>
          <w:sz w:val="22"/>
        </w:rPr>
        <w:t>ir</w:t>
      </w:r>
      <w:r w:rsidR="00B37A48">
        <w:rPr>
          <w:b/>
          <w:sz w:val="22"/>
        </w:rPr>
        <w:t>uses and viral</w:t>
      </w:r>
      <w:r w:rsidR="00B034C3" w:rsidRPr="00B034C3">
        <w:rPr>
          <w:b/>
          <w:sz w:val="22"/>
        </w:rPr>
        <w:t xml:space="preserve"> systems used</w:t>
      </w:r>
      <w:r w:rsidR="0083413B">
        <w:rPr>
          <w:b/>
          <w:sz w:val="22"/>
        </w:rPr>
        <w:t xml:space="preserve"> in this study</w:t>
      </w:r>
    </w:p>
    <w:tbl>
      <w:tblPr>
        <w:tblStyle w:val="TableGrid"/>
        <w:tblW w:w="6946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3261"/>
        <w:gridCol w:w="1843"/>
        <w:gridCol w:w="1842"/>
      </w:tblGrid>
      <w:tr w:rsidR="009251D0" w:rsidRPr="00AD1E32" w14:paraId="3CC8BA45" w14:textId="77777777" w:rsidTr="003528EF">
        <w:tc>
          <w:tcPr>
            <w:tcW w:w="3261" w:type="dxa"/>
          </w:tcPr>
          <w:p w14:paraId="673729CD" w14:textId="77777777" w:rsidR="009251D0" w:rsidRPr="00AD1E32" w:rsidRDefault="009251D0" w:rsidP="00C47140">
            <w:pPr>
              <w:ind w:left="-142" w:firstLine="34"/>
              <w:jc w:val="center"/>
              <w:rPr>
                <w:b/>
                <w:smallCaps/>
                <w:sz w:val="22"/>
              </w:rPr>
            </w:pPr>
            <w:r w:rsidRPr="00AD1E32">
              <w:rPr>
                <w:b/>
                <w:smallCaps/>
                <w:sz w:val="22"/>
              </w:rPr>
              <w:t>Virus</w:t>
            </w:r>
          </w:p>
        </w:tc>
        <w:tc>
          <w:tcPr>
            <w:tcW w:w="1843" w:type="dxa"/>
          </w:tcPr>
          <w:p w14:paraId="4A4B9DF9" w14:textId="77777777" w:rsidR="009251D0" w:rsidRPr="00AD1E32" w:rsidRDefault="009251D0" w:rsidP="00F641F8">
            <w:pPr>
              <w:jc w:val="center"/>
              <w:rPr>
                <w:b/>
                <w:smallCaps/>
                <w:sz w:val="22"/>
              </w:rPr>
            </w:pPr>
            <w:r w:rsidRPr="00AD1E32">
              <w:rPr>
                <w:b/>
                <w:smallCaps/>
                <w:sz w:val="22"/>
              </w:rPr>
              <w:t>viral Strain/ clone</w:t>
            </w:r>
          </w:p>
        </w:tc>
        <w:tc>
          <w:tcPr>
            <w:tcW w:w="1842" w:type="dxa"/>
          </w:tcPr>
          <w:p w14:paraId="51F84700" w14:textId="77777777" w:rsidR="009251D0" w:rsidRPr="00AD1E32" w:rsidRDefault="009251D0" w:rsidP="00C47140">
            <w:pPr>
              <w:jc w:val="center"/>
              <w:rPr>
                <w:b/>
                <w:smallCaps/>
                <w:sz w:val="22"/>
              </w:rPr>
            </w:pPr>
            <w:r w:rsidRPr="00AD1E32">
              <w:rPr>
                <w:b/>
                <w:smallCaps/>
                <w:sz w:val="22"/>
              </w:rPr>
              <w:t>Reference</w:t>
            </w:r>
          </w:p>
        </w:tc>
      </w:tr>
      <w:tr w:rsidR="00BA5257" w:rsidRPr="00F36D21" w14:paraId="6DD19D2E" w14:textId="77777777" w:rsidTr="003528EF">
        <w:tc>
          <w:tcPr>
            <w:tcW w:w="3261" w:type="dxa"/>
          </w:tcPr>
          <w:p w14:paraId="7B9EB8C9" w14:textId="77777777" w:rsidR="00BA5257" w:rsidRPr="00F36D21" w:rsidRDefault="00BA5257" w:rsidP="00C47140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Human Immunodeficiency type 1 </w:t>
            </w:r>
          </w:p>
          <w:p w14:paraId="1324016A" w14:textId="77777777" w:rsidR="00BA5257" w:rsidRPr="00F36D21" w:rsidRDefault="00BA5257" w:rsidP="00C47140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HIV-1)</w:t>
            </w:r>
          </w:p>
        </w:tc>
        <w:tc>
          <w:tcPr>
            <w:tcW w:w="1843" w:type="dxa"/>
          </w:tcPr>
          <w:p w14:paraId="675705DD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>NL4-3-based vector</w:t>
            </w:r>
          </w:p>
        </w:tc>
        <w:tc>
          <w:tcPr>
            <w:tcW w:w="1842" w:type="dxa"/>
          </w:tcPr>
          <w:p w14:paraId="1088DEA2" w14:textId="1F77D804" w:rsidR="00BA5257" w:rsidRPr="00812B00" w:rsidRDefault="00184135" w:rsidP="00F07D19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7</w:t>
            </w:r>
            <w:r w:rsidR="00F07D19">
              <w:rPr>
                <w:sz w:val="22"/>
              </w:rPr>
              <w:t>3</w:t>
            </w:r>
          </w:p>
        </w:tc>
      </w:tr>
      <w:tr w:rsidR="00BA5257" w:rsidRPr="00F36D21" w14:paraId="6681D870" w14:textId="77777777" w:rsidTr="003528EF">
        <w:tc>
          <w:tcPr>
            <w:tcW w:w="3261" w:type="dxa"/>
          </w:tcPr>
          <w:p w14:paraId="1D87CD9F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Simian immunodeficiency </w:t>
            </w:r>
          </w:p>
          <w:p w14:paraId="7DE8136A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SIV</w:t>
            </w:r>
            <w:r w:rsidRPr="00F36D21">
              <w:rPr>
                <w:sz w:val="22"/>
                <w:vertAlign w:val="subscript"/>
              </w:rPr>
              <w:t>MAC</w:t>
            </w:r>
            <w:r w:rsidRPr="00353DDC">
              <w:rPr>
                <w:sz w:val="22"/>
              </w:rPr>
              <w:t>)</w:t>
            </w:r>
          </w:p>
        </w:tc>
        <w:tc>
          <w:tcPr>
            <w:tcW w:w="1843" w:type="dxa"/>
          </w:tcPr>
          <w:p w14:paraId="4B3DD4B9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>SIV</w:t>
            </w:r>
            <w:r w:rsidRPr="00F36D21">
              <w:rPr>
                <w:sz w:val="22"/>
                <w:vertAlign w:val="subscript"/>
              </w:rPr>
              <w:t>MAC239</w:t>
            </w:r>
            <w:r w:rsidRPr="00F36D21">
              <w:rPr>
                <w:sz w:val="22"/>
              </w:rPr>
              <w:t>-based vector</w:t>
            </w:r>
          </w:p>
        </w:tc>
        <w:tc>
          <w:tcPr>
            <w:tcW w:w="1842" w:type="dxa"/>
          </w:tcPr>
          <w:p w14:paraId="1E16A9EE" w14:textId="4466FBE3" w:rsidR="00BA5257" w:rsidRPr="00812B00" w:rsidRDefault="00184135" w:rsidP="00F07D19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7</w:t>
            </w:r>
            <w:r w:rsidR="00F07D19">
              <w:rPr>
                <w:sz w:val="22"/>
              </w:rPr>
              <w:t>4</w:t>
            </w:r>
          </w:p>
        </w:tc>
      </w:tr>
      <w:tr w:rsidR="00BA5257" w:rsidRPr="00F36D21" w14:paraId="286AAF58" w14:textId="77777777" w:rsidTr="003528EF">
        <w:tc>
          <w:tcPr>
            <w:tcW w:w="3261" w:type="dxa"/>
          </w:tcPr>
          <w:p w14:paraId="1E593DBF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Murine Leukemia </w:t>
            </w:r>
          </w:p>
          <w:p w14:paraId="60A281EE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MLV)</w:t>
            </w:r>
          </w:p>
        </w:tc>
        <w:tc>
          <w:tcPr>
            <w:tcW w:w="1843" w:type="dxa"/>
          </w:tcPr>
          <w:p w14:paraId="555F747B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proofErr w:type="spellStart"/>
            <w:r w:rsidRPr="00F36D21">
              <w:rPr>
                <w:sz w:val="22"/>
              </w:rPr>
              <w:t>Moloney</w:t>
            </w:r>
            <w:proofErr w:type="spellEnd"/>
            <w:r w:rsidRPr="00F36D21">
              <w:rPr>
                <w:sz w:val="22"/>
              </w:rPr>
              <w:t>-MLV based vector</w:t>
            </w:r>
          </w:p>
        </w:tc>
        <w:tc>
          <w:tcPr>
            <w:tcW w:w="1842" w:type="dxa"/>
          </w:tcPr>
          <w:p w14:paraId="4A047789" w14:textId="6EE1962A" w:rsidR="00BA5257" w:rsidRPr="00812B00" w:rsidRDefault="00184135" w:rsidP="00F07D19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7</w:t>
            </w:r>
            <w:r w:rsidR="00F07D19">
              <w:rPr>
                <w:sz w:val="22"/>
              </w:rPr>
              <w:t>5</w:t>
            </w:r>
          </w:p>
        </w:tc>
      </w:tr>
      <w:tr w:rsidR="00BA5257" w:rsidRPr="00F36D21" w14:paraId="54F6D809" w14:textId="77777777" w:rsidTr="003528EF">
        <w:tc>
          <w:tcPr>
            <w:tcW w:w="3261" w:type="dxa"/>
          </w:tcPr>
          <w:p w14:paraId="1FD57E04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Ma</w:t>
            </w:r>
            <w:r>
              <w:rPr>
                <w:sz w:val="22"/>
              </w:rPr>
              <w:t>s</w:t>
            </w:r>
            <w:r w:rsidRPr="00F36D21">
              <w:rPr>
                <w:sz w:val="22"/>
              </w:rPr>
              <w:t xml:space="preserve">on-Pfizer Monkey </w:t>
            </w:r>
          </w:p>
          <w:p w14:paraId="5C501806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MPMV)</w:t>
            </w:r>
          </w:p>
        </w:tc>
        <w:tc>
          <w:tcPr>
            <w:tcW w:w="1843" w:type="dxa"/>
          </w:tcPr>
          <w:p w14:paraId="07B67D58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>MPMV-based vector</w:t>
            </w:r>
          </w:p>
        </w:tc>
        <w:tc>
          <w:tcPr>
            <w:tcW w:w="1842" w:type="dxa"/>
          </w:tcPr>
          <w:p w14:paraId="7EF3404D" w14:textId="5084A39E" w:rsidR="00BA5257" w:rsidRPr="00812B00" w:rsidRDefault="00184135" w:rsidP="00F07D19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7</w:t>
            </w:r>
            <w:r w:rsidR="00F07D19">
              <w:rPr>
                <w:sz w:val="22"/>
              </w:rPr>
              <w:t>6</w:t>
            </w:r>
          </w:p>
        </w:tc>
      </w:tr>
      <w:tr w:rsidR="00BA5257" w:rsidRPr="00F36D21" w14:paraId="6BCA865B" w14:textId="77777777" w:rsidTr="003528EF">
        <w:tc>
          <w:tcPr>
            <w:tcW w:w="3261" w:type="dxa"/>
          </w:tcPr>
          <w:p w14:paraId="1CCABA19" w14:textId="77777777" w:rsidR="00BA5257" w:rsidRPr="00F36D21" w:rsidRDefault="00BA5257" w:rsidP="0047663B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Vesicular Stomatitis </w:t>
            </w:r>
          </w:p>
          <w:p w14:paraId="285208FB" w14:textId="77777777" w:rsidR="00BA5257" w:rsidRPr="00F36D21" w:rsidRDefault="00BA5257" w:rsidP="0047663B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VSV)</w:t>
            </w:r>
          </w:p>
        </w:tc>
        <w:tc>
          <w:tcPr>
            <w:tcW w:w="1843" w:type="dxa"/>
          </w:tcPr>
          <w:p w14:paraId="6E2F4BFD" w14:textId="77777777" w:rsidR="00BA5257" w:rsidRPr="00F36D21" w:rsidRDefault="00BA5257" w:rsidP="0047663B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>Indiana serotype</w:t>
            </w:r>
          </w:p>
        </w:tc>
        <w:tc>
          <w:tcPr>
            <w:tcW w:w="1842" w:type="dxa"/>
          </w:tcPr>
          <w:p w14:paraId="27831BB4" w14:textId="256715C1" w:rsidR="00BA5257" w:rsidRPr="00812B00" w:rsidRDefault="00F07D19" w:rsidP="0047663B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79</w:t>
            </w:r>
          </w:p>
        </w:tc>
      </w:tr>
      <w:tr w:rsidR="00BA5257" w:rsidRPr="00F36D21" w14:paraId="0830E0EA" w14:textId="77777777" w:rsidTr="003528EF">
        <w:tc>
          <w:tcPr>
            <w:tcW w:w="3261" w:type="dxa"/>
          </w:tcPr>
          <w:p w14:paraId="53913337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Vesicular Stomatitis </w:t>
            </w:r>
            <w:proofErr w:type="spellStart"/>
            <w:r>
              <w:rPr>
                <w:sz w:val="22"/>
              </w:rPr>
              <w:t>pseudotypes</w:t>
            </w:r>
            <w:proofErr w:type="spellEnd"/>
          </w:p>
          <w:p w14:paraId="04669D06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</w:t>
            </w:r>
            <w:proofErr w:type="spellStart"/>
            <w:r w:rsidRPr="00F36D21">
              <w:rPr>
                <w:sz w:val="22"/>
              </w:rPr>
              <w:t>VSV</w:t>
            </w:r>
            <w:r>
              <w:rPr>
                <w:sz w:val="22"/>
              </w:rPr>
              <w:t>pp</w:t>
            </w:r>
            <w:proofErr w:type="spellEnd"/>
            <w:r w:rsidRPr="00F36D21">
              <w:rPr>
                <w:sz w:val="22"/>
              </w:rPr>
              <w:t>)</w:t>
            </w:r>
          </w:p>
        </w:tc>
        <w:tc>
          <w:tcPr>
            <w:tcW w:w="1843" w:type="dxa"/>
          </w:tcPr>
          <w:p w14:paraId="6FA2B310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>Indiana serotype</w:t>
            </w:r>
          </w:p>
        </w:tc>
        <w:tc>
          <w:tcPr>
            <w:tcW w:w="1842" w:type="dxa"/>
          </w:tcPr>
          <w:p w14:paraId="4FBC5C61" w14:textId="4FB35452" w:rsidR="00BA5257" w:rsidRPr="00812B00" w:rsidRDefault="00F07D19" w:rsidP="00C47140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87</w:t>
            </w:r>
          </w:p>
        </w:tc>
      </w:tr>
      <w:tr w:rsidR="00BA5257" w:rsidRPr="00F36D21" w14:paraId="6D488E40" w14:textId="77777777" w:rsidTr="003528EF">
        <w:tc>
          <w:tcPr>
            <w:tcW w:w="3261" w:type="dxa"/>
          </w:tcPr>
          <w:p w14:paraId="56312528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Measles </w:t>
            </w:r>
          </w:p>
          <w:p w14:paraId="366B598E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M</w:t>
            </w:r>
            <w:r>
              <w:rPr>
                <w:sz w:val="22"/>
              </w:rPr>
              <w:t>e</w:t>
            </w:r>
            <w:r w:rsidRPr="00F36D21">
              <w:rPr>
                <w:sz w:val="22"/>
              </w:rPr>
              <w:t>V)</w:t>
            </w:r>
          </w:p>
        </w:tc>
        <w:tc>
          <w:tcPr>
            <w:tcW w:w="1843" w:type="dxa"/>
          </w:tcPr>
          <w:p w14:paraId="4F577740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rFonts w:cs="Arial"/>
                <w:sz w:val="22"/>
                <w:szCs w:val="20"/>
              </w:rPr>
              <w:t xml:space="preserve">vaccine strain, </w:t>
            </w:r>
            <w:proofErr w:type="spellStart"/>
            <w:r w:rsidRPr="00F36D21">
              <w:rPr>
                <w:rFonts w:cs="Arial"/>
                <w:sz w:val="22"/>
                <w:szCs w:val="20"/>
              </w:rPr>
              <w:t>Moraten</w:t>
            </w:r>
            <w:proofErr w:type="spellEnd"/>
            <w:r w:rsidRPr="00F36D21">
              <w:rPr>
                <w:rFonts w:cs="Arial"/>
                <w:sz w:val="22"/>
                <w:szCs w:val="20"/>
              </w:rPr>
              <w:t xml:space="preserve"> genome</w:t>
            </w:r>
          </w:p>
        </w:tc>
        <w:tc>
          <w:tcPr>
            <w:tcW w:w="1842" w:type="dxa"/>
          </w:tcPr>
          <w:p w14:paraId="6986A3D8" w14:textId="552107F3" w:rsidR="00BA5257" w:rsidRPr="00812B00" w:rsidRDefault="00F07D19" w:rsidP="00C47140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80</w:t>
            </w:r>
          </w:p>
        </w:tc>
      </w:tr>
      <w:tr w:rsidR="00BA5257" w:rsidRPr="00F36D21" w14:paraId="422145B4" w14:textId="77777777" w:rsidTr="003528EF">
        <w:tc>
          <w:tcPr>
            <w:tcW w:w="3261" w:type="dxa"/>
          </w:tcPr>
          <w:p w14:paraId="138625F6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Ebola </w:t>
            </w:r>
          </w:p>
          <w:p w14:paraId="1C6B19D3" w14:textId="77777777" w:rsidR="00BA5257" w:rsidRPr="00F36D21" w:rsidRDefault="00BA5257" w:rsidP="00C47140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EBOV)</w:t>
            </w:r>
          </w:p>
        </w:tc>
        <w:tc>
          <w:tcPr>
            <w:tcW w:w="1843" w:type="dxa"/>
          </w:tcPr>
          <w:p w14:paraId="53CA63C1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>Zaire</w:t>
            </w:r>
          </w:p>
        </w:tc>
        <w:tc>
          <w:tcPr>
            <w:tcW w:w="1842" w:type="dxa"/>
          </w:tcPr>
          <w:p w14:paraId="1661D47C" w14:textId="404AAB00" w:rsidR="00BA5257" w:rsidRPr="00812B00" w:rsidRDefault="00F07D19" w:rsidP="00C47140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81</w:t>
            </w:r>
          </w:p>
        </w:tc>
      </w:tr>
      <w:tr w:rsidR="00BA5257" w:rsidRPr="009A5DE1" w14:paraId="571C6C92" w14:textId="77777777" w:rsidTr="003528EF">
        <w:tblPrEx>
          <w:tblLook w:val="04A0" w:firstRow="1" w:lastRow="0" w:firstColumn="1" w:lastColumn="0" w:noHBand="0" w:noVBand="1"/>
        </w:tblPrEx>
        <w:tc>
          <w:tcPr>
            <w:tcW w:w="3261" w:type="dxa"/>
          </w:tcPr>
          <w:p w14:paraId="117BEE20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West Nile </w:t>
            </w:r>
          </w:p>
          <w:p w14:paraId="5A6AEC08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WNV)</w:t>
            </w:r>
          </w:p>
        </w:tc>
        <w:tc>
          <w:tcPr>
            <w:tcW w:w="1843" w:type="dxa"/>
          </w:tcPr>
          <w:p w14:paraId="52EDE7C4" w14:textId="08F40B62" w:rsidR="00BA5257" w:rsidRPr="00F36D21" w:rsidRDefault="00BA5257" w:rsidP="00C47140">
            <w:pPr>
              <w:jc w:val="center"/>
              <w:rPr>
                <w:sz w:val="22"/>
              </w:rPr>
            </w:pPr>
            <w:proofErr w:type="spellStart"/>
            <w:r w:rsidRPr="00F36D21">
              <w:rPr>
                <w:rFonts w:eastAsia="Cambria" w:cs="Times New Roman"/>
                <w:sz w:val="22"/>
              </w:rPr>
              <w:t>pWNII</w:t>
            </w:r>
            <w:proofErr w:type="spellEnd"/>
            <w:r w:rsidRPr="00F36D21">
              <w:rPr>
                <w:rFonts w:eastAsia="Cambria" w:cs="Times New Roman"/>
                <w:sz w:val="22"/>
              </w:rPr>
              <w:t xml:space="preserve">-GFP </w:t>
            </w:r>
            <w:r w:rsidR="003528EF">
              <w:rPr>
                <w:sz w:val="22"/>
              </w:rPr>
              <w:t>(strain 956 D117 3B, lineage II)</w:t>
            </w:r>
          </w:p>
        </w:tc>
        <w:tc>
          <w:tcPr>
            <w:tcW w:w="1842" w:type="dxa"/>
          </w:tcPr>
          <w:p w14:paraId="0BE12385" w14:textId="04803DB7" w:rsidR="00BA5257" w:rsidRPr="00812B00" w:rsidRDefault="00F07D19" w:rsidP="00184135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78</w:t>
            </w:r>
          </w:p>
        </w:tc>
      </w:tr>
      <w:tr w:rsidR="00BA5257" w:rsidRPr="009A5DE1" w14:paraId="5084A621" w14:textId="77777777" w:rsidTr="003528EF">
        <w:tblPrEx>
          <w:tblLook w:val="04A0" w:firstRow="1" w:lastRow="0" w:firstColumn="1" w:lastColumn="0" w:noHBand="0" w:noVBand="1"/>
        </w:tblPrEx>
        <w:tc>
          <w:tcPr>
            <w:tcW w:w="3261" w:type="dxa"/>
          </w:tcPr>
          <w:p w14:paraId="787E1346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Hepatitis C </w:t>
            </w:r>
          </w:p>
          <w:p w14:paraId="17B65666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HCV)</w:t>
            </w:r>
          </w:p>
        </w:tc>
        <w:tc>
          <w:tcPr>
            <w:tcW w:w="1843" w:type="dxa"/>
          </w:tcPr>
          <w:p w14:paraId="491D452C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>JFH</w:t>
            </w:r>
            <w:r>
              <w:rPr>
                <w:sz w:val="22"/>
              </w:rPr>
              <w:t>-</w:t>
            </w:r>
            <w:r w:rsidRPr="00F36D21">
              <w:rPr>
                <w:sz w:val="22"/>
              </w:rPr>
              <w:t>1</w:t>
            </w:r>
          </w:p>
        </w:tc>
        <w:tc>
          <w:tcPr>
            <w:tcW w:w="1842" w:type="dxa"/>
          </w:tcPr>
          <w:p w14:paraId="02F372B8" w14:textId="27316401" w:rsidR="00BA5257" w:rsidRPr="00812B00" w:rsidRDefault="00F07D19" w:rsidP="009F3B76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82</w:t>
            </w:r>
          </w:p>
        </w:tc>
      </w:tr>
      <w:tr w:rsidR="00BA5257" w:rsidRPr="009A5DE1" w14:paraId="019C0BE6" w14:textId="77777777" w:rsidTr="003528EF">
        <w:tblPrEx>
          <w:tblLook w:val="04A0" w:firstRow="1" w:lastRow="0" w:firstColumn="1" w:lastColumn="0" w:noHBand="0" w:noVBand="1"/>
        </w:tblPrEx>
        <w:tc>
          <w:tcPr>
            <w:tcW w:w="3261" w:type="dxa"/>
          </w:tcPr>
          <w:p w14:paraId="0BE61D0E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proofErr w:type="spellStart"/>
            <w:r w:rsidRPr="00F36D21">
              <w:rPr>
                <w:sz w:val="22"/>
              </w:rPr>
              <w:t>Dugbe</w:t>
            </w:r>
            <w:proofErr w:type="spellEnd"/>
            <w:r w:rsidRPr="00F36D21">
              <w:rPr>
                <w:sz w:val="22"/>
              </w:rPr>
              <w:t xml:space="preserve"> </w:t>
            </w:r>
          </w:p>
          <w:p w14:paraId="15F55D22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</w:t>
            </w:r>
            <w:r>
              <w:rPr>
                <w:sz w:val="22"/>
              </w:rPr>
              <w:t>DUGV</w:t>
            </w:r>
            <w:r w:rsidRPr="00F36D21">
              <w:rPr>
                <w:sz w:val="22"/>
              </w:rPr>
              <w:t>)</w:t>
            </w:r>
          </w:p>
        </w:tc>
        <w:tc>
          <w:tcPr>
            <w:tcW w:w="1843" w:type="dxa"/>
          </w:tcPr>
          <w:p w14:paraId="010299ED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isolate </w:t>
            </w:r>
            <w:proofErr w:type="spellStart"/>
            <w:r w:rsidRPr="00F36D21">
              <w:rPr>
                <w:sz w:val="22"/>
              </w:rPr>
              <w:t>IbH</w:t>
            </w:r>
            <w:proofErr w:type="spellEnd"/>
            <w:r w:rsidRPr="00F36D21">
              <w:rPr>
                <w:sz w:val="22"/>
              </w:rPr>
              <w:t xml:space="preserve"> 11480</w:t>
            </w:r>
          </w:p>
        </w:tc>
        <w:tc>
          <w:tcPr>
            <w:tcW w:w="1842" w:type="dxa"/>
            <w:shd w:val="solid" w:color="FFFFFF" w:themeColor="background1" w:fill="auto"/>
          </w:tcPr>
          <w:p w14:paraId="5BD7D1E4" w14:textId="324FC442" w:rsidR="00BA5257" w:rsidRPr="00812B00" w:rsidRDefault="00F07D19" w:rsidP="004C22C7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83</w:t>
            </w:r>
          </w:p>
        </w:tc>
      </w:tr>
      <w:tr w:rsidR="00BA5257" w:rsidRPr="009A5DE1" w14:paraId="6773BE4B" w14:textId="77777777" w:rsidTr="003528EF">
        <w:tblPrEx>
          <w:tblLook w:val="04A0" w:firstRow="1" w:lastRow="0" w:firstColumn="1" w:lastColumn="0" w:noHBand="0" w:noVBand="1"/>
        </w:tblPrEx>
        <w:tc>
          <w:tcPr>
            <w:tcW w:w="3261" w:type="dxa"/>
          </w:tcPr>
          <w:p w14:paraId="5A811CFE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>
              <w:rPr>
                <w:sz w:val="22"/>
              </w:rPr>
              <w:t>Rift Valley Fever</w:t>
            </w:r>
          </w:p>
          <w:p w14:paraId="26421D15" w14:textId="77777777" w:rsidR="00BA5257" w:rsidRPr="00F36D21" w:rsidRDefault="00BA5257" w:rsidP="00C846D4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</w:t>
            </w:r>
            <w:r>
              <w:rPr>
                <w:sz w:val="22"/>
              </w:rPr>
              <w:t>RVFV</w:t>
            </w:r>
            <w:r w:rsidRPr="00F36D21">
              <w:rPr>
                <w:sz w:val="22"/>
              </w:rPr>
              <w:t>)</w:t>
            </w:r>
          </w:p>
        </w:tc>
        <w:tc>
          <w:tcPr>
            <w:tcW w:w="1843" w:type="dxa"/>
          </w:tcPr>
          <w:p w14:paraId="516287A5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>
              <w:rPr>
                <w:sz w:val="22"/>
              </w:rPr>
              <w:t>MP-12</w:t>
            </w:r>
          </w:p>
        </w:tc>
        <w:tc>
          <w:tcPr>
            <w:tcW w:w="1842" w:type="dxa"/>
            <w:shd w:val="solid" w:color="FFFFFF" w:themeColor="background1" w:fill="auto"/>
          </w:tcPr>
          <w:p w14:paraId="6A7E62A1" w14:textId="70BB08A6" w:rsidR="00BA5257" w:rsidRDefault="00F07D19" w:rsidP="00F00E55">
            <w:pPr>
              <w:jc w:val="center"/>
              <w:rPr>
                <w:sz w:val="22"/>
              </w:rPr>
            </w:pPr>
            <w:r>
              <w:rPr>
                <w:sz w:val="22"/>
              </w:rPr>
              <w:t>84</w:t>
            </w:r>
          </w:p>
          <w:p w14:paraId="4BFA96B0" w14:textId="4A6A48F9" w:rsidR="00BA5257" w:rsidRPr="00812B00" w:rsidRDefault="00BA5257" w:rsidP="002D20E9">
            <w:pPr>
              <w:jc w:val="center"/>
              <w:rPr>
                <w:color w:val="FF0000"/>
                <w:sz w:val="22"/>
              </w:rPr>
            </w:pPr>
          </w:p>
        </w:tc>
      </w:tr>
      <w:tr w:rsidR="00BA5257" w:rsidRPr="00F36D21" w14:paraId="2978D8F8" w14:textId="77777777" w:rsidTr="003528EF">
        <w:tblPrEx>
          <w:tblLook w:val="04A0" w:firstRow="1" w:lastRow="0" w:firstColumn="1" w:lastColumn="0" w:noHBand="0" w:noVBand="1"/>
        </w:tblPrEx>
        <w:tc>
          <w:tcPr>
            <w:tcW w:w="3261" w:type="dxa"/>
          </w:tcPr>
          <w:p w14:paraId="5E5833B6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proofErr w:type="spellStart"/>
            <w:r w:rsidRPr="00F36D21">
              <w:rPr>
                <w:sz w:val="22"/>
              </w:rPr>
              <w:t>Mopeia</w:t>
            </w:r>
            <w:proofErr w:type="spellEnd"/>
            <w:r w:rsidRPr="00F36D21">
              <w:rPr>
                <w:sz w:val="22"/>
              </w:rPr>
              <w:t xml:space="preserve"> </w:t>
            </w:r>
          </w:p>
          <w:p w14:paraId="78C4BF9B" w14:textId="77777777" w:rsidR="00BA5257" w:rsidRPr="00F36D21" w:rsidRDefault="00BA5257" w:rsidP="00353DDC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</w:t>
            </w:r>
            <w:r>
              <w:rPr>
                <w:sz w:val="22"/>
              </w:rPr>
              <w:t>MOPV</w:t>
            </w:r>
            <w:r w:rsidRPr="00F36D21">
              <w:rPr>
                <w:sz w:val="22"/>
              </w:rPr>
              <w:t>)</w:t>
            </w:r>
          </w:p>
        </w:tc>
        <w:tc>
          <w:tcPr>
            <w:tcW w:w="1843" w:type="dxa"/>
          </w:tcPr>
          <w:p w14:paraId="2EF78C21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>strain AN21366</w:t>
            </w:r>
          </w:p>
        </w:tc>
        <w:tc>
          <w:tcPr>
            <w:tcW w:w="1842" w:type="dxa"/>
          </w:tcPr>
          <w:p w14:paraId="69C79A57" w14:textId="26B5F70B" w:rsidR="00BA5257" w:rsidRPr="00812B00" w:rsidRDefault="00F07D19" w:rsidP="004C22C7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85</w:t>
            </w:r>
          </w:p>
        </w:tc>
      </w:tr>
      <w:tr w:rsidR="00BA5257" w:rsidRPr="00F36D21" w14:paraId="4F3B904C" w14:textId="77777777" w:rsidTr="003528EF">
        <w:tblPrEx>
          <w:tblLook w:val="04A0" w:firstRow="1" w:lastRow="0" w:firstColumn="1" w:lastColumn="0" w:noHBand="0" w:noVBand="1"/>
        </w:tblPrEx>
        <w:tc>
          <w:tcPr>
            <w:tcW w:w="3261" w:type="dxa"/>
          </w:tcPr>
          <w:p w14:paraId="1C286203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Epstein-Barr </w:t>
            </w:r>
          </w:p>
          <w:p w14:paraId="5444BE3E" w14:textId="77777777" w:rsidR="00BA5257" w:rsidRPr="00F36D21" w:rsidRDefault="00BA5257" w:rsidP="00960B01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EBV)</w:t>
            </w:r>
          </w:p>
        </w:tc>
        <w:tc>
          <w:tcPr>
            <w:tcW w:w="1843" w:type="dxa"/>
          </w:tcPr>
          <w:p w14:paraId="6C43305B" w14:textId="77777777" w:rsidR="00BA5257" w:rsidRPr="00F36D21" w:rsidRDefault="00BA5257" w:rsidP="00C47140">
            <w:pPr>
              <w:jc w:val="center"/>
              <w:rPr>
                <w:sz w:val="22"/>
                <w:lang w:val="fr-FR"/>
              </w:rPr>
            </w:pPr>
            <w:proofErr w:type="spellStart"/>
            <w:r w:rsidRPr="00F36D21">
              <w:rPr>
                <w:sz w:val="22"/>
                <w:lang w:val="fr-FR"/>
              </w:rPr>
              <w:t>Akata</w:t>
            </w:r>
            <w:proofErr w:type="spellEnd"/>
            <w:r w:rsidRPr="00F36D21">
              <w:rPr>
                <w:sz w:val="22"/>
                <w:lang w:val="fr-FR"/>
              </w:rPr>
              <w:t xml:space="preserve"> </w:t>
            </w:r>
            <w:proofErr w:type="spellStart"/>
            <w:r w:rsidRPr="00F36D21">
              <w:rPr>
                <w:sz w:val="22"/>
                <w:lang w:val="fr-FR"/>
              </w:rPr>
              <w:t>strain</w:t>
            </w:r>
            <w:proofErr w:type="spellEnd"/>
          </w:p>
        </w:tc>
        <w:tc>
          <w:tcPr>
            <w:tcW w:w="1842" w:type="dxa"/>
          </w:tcPr>
          <w:p w14:paraId="68A2F91C" w14:textId="185ACCEC" w:rsidR="00BA5257" w:rsidRPr="00812B00" w:rsidRDefault="00F359C2" w:rsidP="004C22C7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50</w:t>
            </w:r>
            <w:bookmarkStart w:id="0" w:name="_GoBack"/>
            <w:bookmarkEnd w:id="0"/>
          </w:p>
        </w:tc>
      </w:tr>
      <w:tr w:rsidR="00BA5257" w:rsidRPr="00F36D21" w14:paraId="0EB7E9C6" w14:textId="77777777" w:rsidTr="003528EF">
        <w:tblPrEx>
          <w:tblLook w:val="04A0" w:firstRow="1" w:lastRow="0" w:firstColumn="1" w:lastColumn="0" w:noHBand="0" w:noVBand="1"/>
        </w:tblPrEx>
        <w:tc>
          <w:tcPr>
            <w:tcW w:w="3261" w:type="dxa"/>
          </w:tcPr>
          <w:p w14:paraId="3B1B8761" w14:textId="77777777" w:rsidR="00BA5257" w:rsidRPr="00F36D21" w:rsidRDefault="00BA5257" w:rsidP="00346D5B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 xml:space="preserve">Adeno-Associated Virus </w:t>
            </w:r>
          </w:p>
          <w:p w14:paraId="2A2570ED" w14:textId="77777777" w:rsidR="00BA5257" w:rsidRPr="00F36D21" w:rsidRDefault="00BA5257" w:rsidP="00346D5B">
            <w:pPr>
              <w:ind w:left="-142" w:firstLine="34"/>
              <w:jc w:val="center"/>
              <w:rPr>
                <w:sz w:val="22"/>
              </w:rPr>
            </w:pPr>
            <w:r w:rsidRPr="00F36D21">
              <w:rPr>
                <w:sz w:val="22"/>
              </w:rPr>
              <w:t>(AAV)</w:t>
            </w:r>
          </w:p>
        </w:tc>
        <w:tc>
          <w:tcPr>
            <w:tcW w:w="1843" w:type="dxa"/>
          </w:tcPr>
          <w:p w14:paraId="796A0205" w14:textId="77777777" w:rsidR="00BA5257" w:rsidRPr="00F36D21" w:rsidRDefault="00BA5257" w:rsidP="00C47140">
            <w:pPr>
              <w:jc w:val="center"/>
              <w:rPr>
                <w:sz w:val="22"/>
              </w:rPr>
            </w:pPr>
            <w:r w:rsidRPr="00F36D21">
              <w:rPr>
                <w:sz w:val="22"/>
              </w:rPr>
              <w:t>AAV2-based vector</w:t>
            </w:r>
          </w:p>
        </w:tc>
        <w:tc>
          <w:tcPr>
            <w:tcW w:w="1842" w:type="dxa"/>
            <w:shd w:val="solid" w:color="FFFFFF" w:themeColor="background1" w:fill="auto"/>
          </w:tcPr>
          <w:p w14:paraId="72DC766B" w14:textId="1AE11CCA" w:rsidR="00BA5257" w:rsidRPr="00812B00" w:rsidRDefault="00F07D19" w:rsidP="004C22C7">
            <w:pPr>
              <w:jc w:val="center"/>
              <w:rPr>
                <w:color w:val="FF0000"/>
                <w:sz w:val="22"/>
              </w:rPr>
            </w:pPr>
            <w:r>
              <w:rPr>
                <w:sz w:val="22"/>
              </w:rPr>
              <w:t>77</w:t>
            </w:r>
          </w:p>
        </w:tc>
      </w:tr>
      <w:tr w:rsidR="003528EF" w:rsidRPr="00F36D21" w14:paraId="41B0BFFF" w14:textId="77777777" w:rsidTr="003528EF">
        <w:tblPrEx>
          <w:tblLook w:val="04A0" w:firstRow="1" w:lastRow="0" w:firstColumn="1" w:lastColumn="0" w:noHBand="0" w:noVBand="1"/>
        </w:tblPrEx>
        <w:tc>
          <w:tcPr>
            <w:tcW w:w="3261" w:type="dxa"/>
          </w:tcPr>
          <w:p w14:paraId="7C328B32" w14:textId="2D03AEF9" w:rsidR="003528EF" w:rsidRPr="00F36D21" w:rsidRDefault="003528EF" w:rsidP="00354C04">
            <w:pPr>
              <w:ind w:left="-142" w:firstLine="34"/>
              <w:jc w:val="center"/>
              <w:rPr>
                <w:sz w:val="22"/>
              </w:rPr>
            </w:pPr>
            <w:r>
              <w:rPr>
                <w:sz w:val="22"/>
              </w:rPr>
              <w:t>Additional HIV-1 strains</w:t>
            </w:r>
          </w:p>
        </w:tc>
        <w:tc>
          <w:tcPr>
            <w:tcW w:w="1843" w:type="dxa"/>
          </w:tcPr>
          <w:p w14:paraId="3A12E9F6" w14:textId="6CE66021" w:rsidR="003528EF" w:rsidRPr="00B22311" w:rsidRDefault="00A819E1" w:rsidP="00A5464C">
            <w:pPr>
              <w:ind w:right="-108"/>
              <w:jc w:val="center"/>
              <w:rPr>
                <w:sz w:val="22"/>
              </w:rPr>
            </w:pPr>
            <w:r>
              <w:rPr>
                <w:sz w:val="22"/>
              </w:rPr>
              <w:t>NL-AD8</w:t>
            </w:r>
            <w:r w:rsidR="003528EF" w:rsidRPr="00B22311">
              <w:rPr>
                <w:sz w:val="22"/>
              </w:rPr>
              <w:t>; WITO; CH40; CH106</w:t>
            </w:r>
          </w:p>
        </w:tc>
        <w:tc>
          <w:tcPr>
            <w:tcW w:w="1842" w:type="dxa"/>
          </w:tcPr>
          <w:p w14:paraId="02A65252" w14:textId="0BA8B63A" w:rsidR="003528EF" w:rsidRPr="00F07D19" w:rsidRDefault="00F07D19" w:rsidP="008F4BBB">
            <w:pPr>
              <w:jc w:val="center"/>
              <w:rPr>
                <w:color w:val="000000" w:themeColor="text1"/>
                <w:sz w:val="22"/>
              </w:rPr>
            </w:pPr>
            <w:r w:rsidRPr="00F07D19">
              <w:rPr>
                <w:color w:val="000000" w:themeColor="text1"/>
                <w:sz w:val="22"/>
              </w:rPr>
              <w:t>86,61</w:t>
            </w:r>
          </w:p>
        </w:tc>
      </w:tr>
    </w:tbl>
    <w:p w14:paraId="409010FE" w14:textId="77777777" w:rsidR="00C217DB" w:rsidRPr="00AD1E32" w:rsidRDefault="00C217DB" w:rsidP="00294569">
      <w:pPr>
        <w:rPr>
          <w:sz w:val="22"/>
        </w:rPr>
      </w:pPr>
    </w:p>
    <w:sectPr w:rsidR="00C217DB" w:rsidRPr="00AD1E32" w:rsidSect="00F660FF">
      <w:pgSz w:w="16840" w:h="11899" w:orient="landscape"/>
      <w:pgMar w:top="1276" w:right="1417" w:bottom="993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47140"/>
    <w:rsid w:val="00002E02"/>
    <w:rsid w:val="00013986"/>
    <w:rsid w:val="00030F84"/>
    <w:rsid w:val="0005346C"/>
    <w:rsid w:val="000648C2"/>
    <w:rsid w:val="00066DB6"/>
    <w:rsid w:val="000826E3"/>
    <w:rsid w:val="0008352F"/>
    <w:rsid w:val="00095640"/>
    <w:rsid w:val="000B5346"/>
    <w:rsid w:val="000F31FB"/>
    <w:rsid w:val="000F4352"/>
    <w:rsid w:val="000F4A7E"/>
    <w:rsid w:val="001051B4"/>
    <w:rsid w:val="00122D8F"/>
    <w:rsid w:val="00122DAA"/>
    <w:rsid w:val="00136E90"/>
    <w:rsid w:val="00143C45"/>
    <w:rsid w:val="00154900"/>
    <w:rsid w:val="001728D5"/>
    <w:rsid w:val="00184135"/>
    <w:rsid w:val="001A583E"/>
    <w:rsid w:val="001B2E9C"/>
    <w:rsid w:val="001D282B"/>
    <w:rsid w:val="001D52D5"/>
    <w:rsid w:val="001D66A8"/>
    <w:rsid w:val="001F17B4"/>
    <w:rsid w:val="001F3848"/>
    <w:rsid w:val="00201416"/>
    <w:rsid w:val="00211C8A"/>
    <w:rsid w:val="00213920"/>
    <w:rsid w:val="00231411"/>
    <w:rsid w:val="002339DB"/>
    <w:rsid w:val="00271705"/>
    <w:rsid w:val="00294569"/>
    <w:rsid w:val="002A138E"/>
    <w:rsid w:val="002B5989"/>
    <w:rsid w:val="002C19FE"/>
    <w:rsid w:val="002D20E9"/>
    <w:rsid w:val="002E34CD"/>
    <w:rsid w:val="002F1A95"/>
    <w:rsid w:val="002F50E9"/>
    <w:rsid w:val="003175E0"/>
    <w:rsid w:val="00334176"/>
    <w:rsid w:val="00346D5B"/>
    <w:rsid w:val="003528EF"/>
    <w:rsid w:val="00353DDC"/>
    <w:rsid w:val="00360022"/>
    <w:rsid w:val="0036369B"/>
    <w:rsid w:val="003A7F22"/>
    <w:rsid w:val="003E579D"/>
    <w:rsid w:val="003F3487"/>
    <w:rsid w:val="003F383A"/>
    <w:rsid w:val="003F5B3A"/>
    <w:rsid w:val="00402C69"/>
    <w:rsid w:val="00403AC4"/>
    <w:rsid w:val="00410655"/>
    <w:rsid w:val="00413DFA"/>
    <w:rsid w:val="00416B63"/>
    <w:rsid w:val="00425AAD"/>
    <w:rsid w:val="004269AE"/>
    <w:rsid w:val="00440EF3"/>
    <w:rsid w:val="004524E0"/>
    <w:rsid w:val="00452CA4"/>
    <w:rsid w:val="00461F09"/>
    <w:rsid w:val="00471FE9"/>
    <w:rsid w:val="00485654"/>
    <w:rsid w:val="00486C74"/>
    <w:rsid w:val="004927D8"/>
    <w:rsid w:val="00497D87"/>
    <w:rsid w:val="00497DB3"/>
    <w:rsid w:val="004B4C6A"/>
    <w:rsid w:val="004C1618"/>
    <w:rsid w:val="004C22C7"/>
    <w:rsid w:val="004C4220"/>
    <w:rsid w:val="004D50BA"/>
    <w:rsid w:val="004E2C10"/>
    <w:rsid w:val="004F5498"/>
    <w:rsid w:val="00502BBF"/>
    <w:rsid w:val="00513E19"/>
    <w:rsid w:val="00541CC5"/>
    <w:rsid w:val="0054708F"/>
    <w:rsid w:val="00550FB4"/>
    <w:rsid w:val="0057023B"/>
    <w:rsid w:val="00592D62"/>
    <w:rsid w:val="00592F58"/>
    <w:rsid w:val="00602982"/>
    <w:rsid w:val="00630E59"/>
    <w:rsid w:val="006735F1"/>
    <w:rsid w:val="00674C54"/>
    <w:rsid w:val="0068184D"/>
    <w:rsid w:val="006840B1"/>
    <w:rsid w:val="006A2F9D"/>
    <w:rsid w:val="006B16A0"/>
    <w:rsid w:val="006C738C"/>
    <w:rsid w:val="006D02F8"/>
    <w:rsid w:val="006D4FE5"/>
    <w:rsid w:val="006F2BE2"/>
    <w:rsid w:val="007148F0"/>
    <w:rsid w:val="00722844"/>
    <w:rsid w:val="00724B93"/>
    <w:rsid w:val="0072605A"/>
    <w:rsid w:val="0072669C"/>
    <w:rsid w:val="007323CA"/>
    <w:rsid w:val="007351FA"/>
    <w:rsid w:val="00742ED6"/>
    <w:rsid w:val="00755876"/>
    <w:rsid w:val="007779C5"/>
    <w:rsid w:val="00777F25"/>
    <w:rsid w:val="00784051"/>
    <w:rsid w:val="007A6069"/>
    <w:rsid w:val="007F2630"/>
    <w:rsid w:val="007F3D36"/>
    <w:rsid w:val="00812B00"/>
    <w:rsid w:val="008163C6"/>
    <w:rsid w:val="0083122F"/>
    <w:rsid w:val="0083413B"/>
    <w:rsid w:val="00857F69"/>
    <w:rsid w:val="00870C3D"/>
    <w:rsid w:val="008776B9"/>
    <w:rsid w:val="008A1F7C"/>
    <w:rsid w:val="008B316C"/>
    <w:rsid w:val="008E07F1"/>
    <w:rsid w:val="008E163A"/>
    <w:rsid w:val="008F4BBB"/>
    <w:rsid w:val="009032D1"/>
    <w:rsid w:val="00906081"/>
    <w:rsid w:val="00913CD7"/>
    <w:rsid w:val="00922C83"/>
    <w:rsid w:val="0092515E"/>
    <w:rsid w:val="009251D0"/>
    <w:rsid w:val="009470AB"/>
    <w:rsid w:val="00951D96"/>
    <w:rsid w:val="00960B01"/>
    <w:rsid w:val="00963D30"/>
    <w:rsid w:val="00967C31"/>
    <w:rsid w:val="009735B0"/>
    <w:rsid w:val="0098219F"/>
    <w:rsid w:val="00982667"/>
    <w:rsid w:val="00994F54"/>
    <w:rsid w:val="009A5DE1"/>
    <w:rsid w:val="009B18B5"/>
    <w:rsid w:val="009C62C2"/>
    <w:rsid w:val="009E63F4"/>
    <w:rsid w:val="009F3B76"/>
    <w:rsid w:val="00A04744"/>
    <w:rsid w:val="00A234EB"/>
    <w:rsid w:val="00A26977"/>
    <w:rsid w:val="00A32529"/>
    <w:rsid w:val="00A351C8"/>
    <w:rsid w:val="00A5464C"/>
    <w:rsid w:val="00A819E1"/>
    <w:rsid w:val="00A837CC"/>
    <w:rsid w:val="00A92DDA"/>
    <w:rsid w:val="00AB305C"/>
    <w:rsid w:val="00AC72E8"/>
    <w:rsid w:val="00AD1E32"/>
    <w:rsid w:val="00AD3D21"/>
    <w:rsid w:val="00AF3599"/>
    <w:rsid w:val="00B034C3"/>
    <w:rsid w:val="00B22311"/>
    <w:rsid w:val="00B30C17"/>
    <w:rsid w:val="00B37A48"/>
    <w:rsid w:val="00B700F8"/>
    <w:rsid w:val="00B71BD8"/>
    <w:rsid w:val="00B76BF9"/>
    <w:rsid w:val="00B90797"/>
    <w:rsid w:val="00B92F7F"/>
    <w:rsid w:val="00BA5257"/>
    <w:rsid w:val="00BB5575"/>
    <w:rsid w:val="00BF5D42"/>
    <w:rsid w:val="00C0258D"/>
    <w:rsid w:val="00C10C17"/>
    <w:rsid w:val="00C15226"/>
    <w:rsid w:val="00C217DB"/>
    <w:rsid w:val="00C251C6"/>
    <w:rsid w:val="00C332E6"/>
    <w:rsid w:val="00C46AEE"/>
    <w:rsid w:val="00C46CE1"/>
    <w:rsid w:val="00C47140"/>
    <w:rsid w:val="00C63DC7"/>
    <w:rsid w:val="00C63F2D"/>
    <w:rsid w:val="00C73C2A"/>
    <w:rsid w:val="00C7695F"/>
    <w:rsid w:val="00C846D4"/>
    <w:rsid w:val="00C906EC"/>
    <w:rsid w:val="00CA4DDB"/>
    <w:rsid w:val="00CA567C"/>
    <w:rsid w:val="00CA56E7"/>
    <w:rsid w:val="00CB3700"/>
    <w:rsid w:val="00CB60BA"/>
    <w:rsid w:val="00D041E3"/>
    <w:rsid w:val="00D2504D"/>
    <w:rsid w:val="00D46066"/>
    <w:rsid w:val="00D50515"/>
    <w:rsid w:val="00D54E6B"/>
    <w:rsid w:val="00D70576"/>
    <w:rsid w:val="00D75772"/>
    <w:rsid w:val="00D91359"/>
    <w:rsid w:val="00DB0195"/>
    <w:rsid w:val="00DE3311"/>
    <w:rsid w:val="00E11736"/>
    <w:rsid w:val="00E46B49"/>
    <w:rsid w:val="00E60267"/>
    <w:rsid w:val="00E72FA4"/>
    <w:rsid w:val="00EA474C"/>
    <w:rsid w:val="00EB625E"/>
    <w:rsid w:val="00EC683A"/>
    <w:rsid w:val="00EF3E94"/>
    <w:rsid w:val="00EF5256"/>
    <w:rsid w:val="00EF659C"/>
    <w:rsid w:val="00F07D19"/>
    <w:rsid w:val="00F13724"/>
    <w:rsid w:val="00F17B8E"/>
    <w:rsid w:val="00F27D3B"/>
    <w:rsid w:val="00F27ED7"/>
    <w:rsid w:val="00F34DB2"/>
    <w:rsid w:val="00F359C2"/>
    <w:rsid w:val="00F35E60"/>
    <w:rsid w:val="00F36D21"/>
    <w:rsid w:val="00F56A66"/>
    <w:rsid w:val="00F641F8"/>
    <w:rsid w:val="00F660FF"/>
    <w:rsid w:val="00F76F07"/>
    <w:rsid w:val="00F77689"/>
    <w:rsid w:val="00FB19FB"/>
    <w:rsid w:val="00FC203F"/>
    <w:rsid w:val="00FC23FE"/>
    <w:rsid w:val="00FE5B41"/>
    <w:rsid w:val="00FF40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E0C02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EB101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Fico">
    <w:name w:val="Titolo Fico"/>
    <w:basedOn w:val="Title"/>
    <w:qFormat/>
    <w:rsid w:val="009C445B"/>
    <w:pPr>
      <w:tabs>
        <w:tab w:val="center" w:pos="4533"/>
      </w:tabs>
      <w:spacing w:line="480" w:lineRule="auto"/>
      <w:jc w:val="center"/>
    </w:pPr>
    <w:rPr>
      <w:rFonts w:ascii="Calibri" w:hAnsi="Calibri"/>
      <w:sz w:val="40"/>
    </w:rPr>
  </w:style>
  <w:style w:type="paragraph" w:styleId="Title">
    <w:name w:val="Title"/>
    <w:basedOn w:val="Normal"/>
    <w:next w:val="Normal"/>
    <w:link w:val="TitleChar"/>
    <w:uiPriority w:val="10"/>
    <w:qFormat/>
    <w:rsid w:val="009C445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445B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C4714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</Words>
  <Characters>73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S-LYON</Company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imarelli</dc:creator>
  <cp:keywords/>
  <cp:lastModifiedBy>Microsoft Office User</cp:lastModifiedBy>
  <cp:revision>21</cp:revision>
  <cp:lastPrinted>2015-12-15T15:09:00Z</cp:lastPrinted>
  <dcterms:created xsi:type="dcterms:W3CDTF">2016-04-08T08:14:00Z</dcterms:created>
  <dcterms:modified xsi:type="dcterms:W3CDTF">2017-08-29T08:29:00Z</dcterms:modified>
</cp:coreProperties>
</file>